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EAD14" w14:textId="77777777" w:rsidR="00814B29" w:rsidRPr="00814B29" w:rsidRDefault="00814B29" w:rsidP="00814B29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1C46C7">
        <w:rPr>
          <w:rFonts w:ascii="Times New Roman" w:hAnsi="Times New Roman" w:cs="Times New Roman"/>
          <w:b/>
          <w:lang w:val="en-CA"/>
        </w:rPr>
        <w:t xml:space="preserve">Additional </w:t>
      </w:r>
      <w:r w:rsidRPr="00814B29">
        <w:rPr>
          <w:rFonts w:ascii="Times New Roman" w:hAnsi="Times New Roman" w:cs="Times New Roman"/>
          <w:b/>
        </w:rPr>
        <w:t>Table 1</w:t>
      </w:r>
      <w:r w:rsidRPr="00814B29">
        <w:rPr>
          <w:rFonts w:ascii="Times New Roman" w:hAnsi="Times New Roman" w:cs="Times New Roman"/>
        </w:rPr>
        <w:t xml:space="preserve">: </w:t>
      </w:r>
      <w:r w:rsidRPr="00814B2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mmary of the clinical data, immunotherapy and </w:t>
      </w:r>
      <w:r w:rsidRPr="00814B29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ample</w:t>
      </w:r>
      <w:r w:rsidRPr="00814B2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investigations</w:t>
      </w:r>
    </w:p>
    <w:p w14:paraId="6DB2BDB7" w14:textId="77777777" w:rsidR="00814B29" w:rsidRPr="00814B29" w:rsidRDefault="00814B29" w:rsidP="00814B29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814B2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) </w:t>
      </w:r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ultiple different samples from every patient were analyzed in this study using </w:t>
      </w:r>
      <w:proofErr w:type="spellStart"/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>immunohistochemical</w:t>
      </w:r>
      <w:proofErr w:type="spellEnd"/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flow cytometry (FC), </w:t>
      </w:r>
      <w:proofErr w:type="spellStart"/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>Luminex</w:t>
      </w:r>
      <w:proofErr w:type="spellEnd"/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ultiple bead and ELISA </w:t>
      </w:r>
      <w:r w:rsidRPr="00814B29">
        <w:rPr>
          <w:rFonts w:ascii="Times New Roman" w:eastAsia="Times New Roman" w:hAnsi="Times New Roman" w:cs="Times New Roman"/>
          <w:color w:val="000000"/>
          <w:lang w:val="en-US"/>
        </w:rPr>
        <w:t>techniques</w:t>
      </w:r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The table </w:t>
      </w:r>
      <w:r w:rsidRPr="00814B29">
        <w:rPr>
          <w:rFonts w:ascii="Times New Roman" w:eastAsia="Times New Roman" w:hAnsi="Times New Roman" w:cs="Times New Roman"/>
          <w:color w:val="000000"/>
          <w:lang w:val="en-US"/>
        </w:rPr>
        <w:t>summarizes</w:t>
      </w:r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samples and the investigations. CH/C – chemokine/cytokine levels determination,</w:t>
      </w:r>
      <w:r w:rsidRPr="00814B29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># special note about the immunotherapy</w:t>
      </w:r>
      <w:r w:rsidR="001C46C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immunoTx)</w:t>
      </w:r>
      <w:r w:rsidRPr="00814B2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eceding functional hemispherotomy</w:t>
      </w:r>
    </w:p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993"/>
        <w:gridCol w:w="850"/>
        <w:gridCol w:w="1276"/>
        <w:gridCol w:w="992"/>
        <w:gridCol w:w="992"/>
        <w:gridCol w:w="709"/>
        <w:gridCol w:w="1418"/>
        <w:gridCol w:w="850"/>
        <w:gridCol w:w="1276"/>
        <w:gridCol w:w="1877"/>
      </w:tblGrid>
      <w:tr w:rsidR="00814B29" w:rsidRPr="00814B29" w14:paraId="576DE897" w14:textId="77777777" w:rsidTr="00814B29">
        <w:trPr>
          <w:trHeight w:val="320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5136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67703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SF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483D8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54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C43B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ssues</w:t>
            </w:r>
          </w:p>
        </w:tc>
      </w:tr>
      <w:tr w:rsidR="00814B29" w:rsidRPr="00814B29" w14:paraId="62819EB2" w14:textId="77777777" w:rsidTr="001C46C7">
        <w:trPr>
          <w:trHeight w:val="980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0DC65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EBF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or to immu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B52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 immu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8EA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/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96F9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90B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ior to </w:t>
            </w:r>
            <w:proofErr w:type="spellStart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209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o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C4A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/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5567D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D8D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A638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AFE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roids prior to surge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DB0E" w14:textId="77777777" w:rsidR="00814B29" w:rsidRPr="00814B29" w:rsidRDefault="00814B29" w:rsidP="001C46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o</w:t>
            </w:r>
            <w:r w:rsidR="001C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x</w:t>
            </w: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rior to surgery NOTE#</w:t>
            </w:r>
          </w:p>
        </w:tc>
      </w:tr>
      <w:tr w:rsidR="00814B29" w:rsidRPr="00814B29" w14:paraId="35428948" w14:textId="77777777" w:rsidTr="001C46C7">
        <w:trPr>
          <w:trHeight w:val="48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012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3ED7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A4F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1A1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7CD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DD9A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37C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ED03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564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682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D79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AED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873E2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t i.th.MTX 10w </w:t>
            </w:r>
          </w:p>
        </w:tc>
      </w:tr>
      <w:tr w:rsidR="00814B29" w:rsidRPr="00814B29" w14:paraId="17CC71B0" w14:textId="77777777" w:rsidTr="001C46C7">
        <w:trPr>
          <w:trHeight w:val="30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6373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19E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A42D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193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5EB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D5B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C18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1F6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367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6BD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2E6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155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98E0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t NAT 4w </w:t>
            </w:r>
          </w:p>
        </w:tc>
      </w:tr>
      <w:tr w:rsidR="00814B29" w:rsidRPr="00814B29" w14:paraId="0385BD62" w14:textId="77777777" w:rsidTr="001C46C7">
        <w:trPr>
          <w:trHeight w:val="48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3C2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E45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4DA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98B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2B1C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829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EB9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E38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5087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77DA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DB3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5C0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21F40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t CPA 60w </w:t>
            </w:r>
          </w:p>
        </w:tc>
      </w:tr>
      <w:tr w:rsidR="00814B29" w:rsidRPr="00814B29" w14:paraId="059D955E" w14:textId="77777777" w:rsidTr="001C46C7">
        <w:trPr>
          <w:trHeight w:val="30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17F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386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913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E83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FAC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418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38A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0E0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CE3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5CF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432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BC9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8D68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t CPA 8w </w:t>
            </w:r>
          </w:p>
        </w:tc>
      </w:tr>
      <w:tr w:rsidR="00814B29" w:rsidRPr="00814B29" w14:paraId="45B6F4B2" w14:textId="77777777" w:rsidTr="001C46C7">
        <w:trPr>
          <w:trHeight w:val="30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7EEAD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06D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3A98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BBAD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A94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C81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7A3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466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CC2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067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2CC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439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A85AD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.th.MTX 1w </w:t>
            </w:r>
          </w:p>
        </w:tc>
      </w:tr>
      <w:tr w:rsidR="00814B29" w:rsidRPr="00814B29" w14:paraId="015D3BCB" w14:textId="77777777" w:rsidTr="001C46C7">
        <w:trPr>
          <w:trHeight w:val="300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6290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022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5BA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908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43E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2D9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B05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6261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F13D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A56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233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294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AA3DD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ZA</w:t>
            </w:r>
          </w:p>
        </w:tc>
      </w:tr>
      <w:tr w:rsidR="00814B29" w:rsidRPr="00814B29" w14:paraId="518B0847" w14:textId="77777777" w:rsidTr="001C46C7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7A70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148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2508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814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9F3F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BBB3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A1DC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5AF9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EB9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86E6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023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D27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5C05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 w:rsidR="00814B29" w:rsidRPr="00814B29" w14:paraId="61A7975C" w14:textId="77777777" w:rsidTr="001C46C7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96B2D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7FF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8EFB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F6C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B743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B0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07E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7E02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CC7F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FFB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4E84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0BA5" w14:textId="77777777" w:rsidR="00814B29" w:rsidRPr="00814B29" w:rsidRDefault="00814B29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BB626" w14:textId="77777777" w:rsidR="00814B29" w:rsidRPr="00814B29" w:rsidRDefault="00814B29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7566902A" w14:textId="77777777" w:rsidR="00814B29" w:rsidRPr="00814B29" w:rsidRDefault="00814B29">
      <w:pPr>
        <w:rPr>
          <w:rFonts w:ascii="Times New Roman" w:hAnsi="Times New Roman" w:cs="Times New Roman"/>
        </w:rPr>
      </w:pPr>
    </w:p>
    <w:p w14:paraId="7AB5A319" w14:textId="68C64785" w:rsidR="00814B29" w:rsidRPr="00EC6A7A" w:rsidRDefault="00814B29" w:rsidP="00814B29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814B29">
        <w:rPr>
          <w:rFonts w:ascii="Times New Roman" w:hAnsi="Times New Roman" w:cs="Times New Roman"/>
          <w:b/>
        </w:rPr>
        <w:lastRenderedPageBreak/>
        <w:t>B)</w:t>
      </w:r>
      <w:r w:rsidRPr="00814B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spellStart"/>
      <w:r w:rsidR="001C46C7">
        <w:rPr>
          <w:rFonts w:ascii="Times New Roman" w:hAnsi="Times New Roman" w:cs="Times New Roman"/>
        </w:rPr>
        <w:t>Demographic</w:t>
      </w:r>
      <w:proofErr w:type="spellEnd"/>
      <w:r w:rsidR="001C46C7">
        <w:rPr>
          <w:rFonts w:ascii="Times New Roman" w:hAnsi="Times New Roman" w:cs="Times New Roman"/>
        </w:rPr>
        <w:t xml:space="preserve"> and </w:t>
      </w:r>
      <w:r w:rsidR="001C46C7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c</w:t>
      </w:r>
      <w:r w:rsidRPr="008A02B0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>linical data</w:t>
      </w:r>
      <w:r w:rsidRPr="008A02B0">
        <w:rPr>
          <w:rFonts w:ascii="Times New Roman" w:eastAsia="Times New Roman" w:hAnsi="Times New Roman" w:cs="Times New Roman"/>
          <w:bCs/>
          <w:color w:val="000000"/>
          <w:lang w:val="en-US"/>
        </w:rPr>
        <w:t>,</w:t>
      </w:r>
      <w:r w:rsidRPr="008A02B0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including immunotherapy</w:t>
      </w:r>
      <w:r w:rsidR="001C46C7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(immunoTx)</w:t>
      </w:r>
      <w:r w:rsidRPr="008A02B0">
        <w:rPr>
          <w:rFonts w:ascii="Times New Roman" w:eastAsia="Times New Roman" w:hAnsi="Times New Roman" w:cs="Times New Roman"/>
          <w:bCs/>
          <w:color w:val="000000"/>
          <w:lang w:val="en-US"/>
        </w:rPr>
        <w:t>,</w:t>
      </w:r>
      <w:r w:rsidRPr="008A02B0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 are summarized in the table. All patients 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manifested with a focal epileptic seizure of individual semiology</w:t>
      </w:r>
      <w:r w:rsidR="007F720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7F720F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(med</w:t>
      </w:r>
      <w:bookmarkStart w:id="0" w:name="_GoBack"/>
      <w:bookmarkEnd w:id="0"/>
      <w:r w:rsidR="007F720F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ian age 4 years, range 2-9</w:t>
      </w:r>
      <w:r w:rsidR="007F720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</w:t>
      </w:r>
      <w:r w:rsidR="007F720F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71% females</w:t>
      </w:r>
      <w:r w:rsidR="007F720F">
        <w:rPr>
          <w:rFonts w:ascii="Times New Roman" w:eastAsia="Times New Roman" w:hAnsi="Times New Roman" w:cs="Times New Roman"/>
          <w:color w:val="000000" w:themeColor="text1"/>
          <w:lang w:val="en-US"/>
        </w:rPr>
        <w:t>)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preceding infection and/or fever was documented in three cases (P1, P3, P6). In addition, P5 presented with tics and P6 with cerebellar syndrome, </w:t>
      </w:r>
      <w:r w:rsidRPr="008A02B0">
        <w:rPr>
          <w:rFonts w:ascii="Times New Roman" w:eastAsia="Times New Roman" w:hAnsi="Times New Roman" w:cs="Times New Roman"/>
          <w:color w:val="000000"/>
          <w:lang w:val="en-US"/>
        </w:rPr>
        <w:t xml:space="preserve">and 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both symptoms were temporal.</w:t>
      </w:r>
      <w:r w:rsidRPr="008A02B0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fter an individual prodromal period that </w:t>
      </w:r>
      <w:r w:rsidRPr="008A02B0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characterized 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infrequent seizures and no hemiparesis, all children developed intractable epilepsy. Time to the correct diagnosis and immunotherapy was delayed since the first disease symptom; three patients received immunotherapy on an empiric basis before the diagnosis.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0"/>
        <w:gridCol w:w="820"/>
        <w:gridCol w:w="1072"/>
        <w:gridCol w:w="1280"/>
        <w:gridCol w:w="760"/>
        <w:gridCol w:w="1180"/>
        <w:gridCol w:w="1154"/>
        <w:gridCol w:w="757"/>
        <w:gridCol w:w="1286"/>
        <w:gridCol w:w="992"/>
        <w:gridCol w:w="709"/>
        <w:gridCol w:w="709"/>
        <w:gridCol w:w="709"/>
        <w:gridCol w:w="1134"/>
      </w:tblGrid>
      <w:tr w:rsidR="007F720F" w:rsidRPr="00814B29" w14:paraId="269B1618" w14:textId="77777777" w:rsidTr="00A94707">
        <w:trPr>
          <w:trHeight w:val="32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3F026D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8D3DC4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msf</w:t>
            </w:r>
            <w:proofErr w:type="spellEnd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87594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roms</w:t>
            </w:r>
            <w:proofErr w:type="spellEnd"/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14:paraId="5B78C0CC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1st symptom (months)</w:t>
            </w:r>
          </w:p>
        </w:tc>
        <w:tc>
          <w:tcPr>
            <w:tcW w:w="745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89414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mmunoTx - </w:t>
            </w:r>
            <w:proofErr w:type="spellStart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wiev</w:t>
            </w:r>
            <w:proofErr w:type="spellEnd"/>
          </w:p>
        </w:tc>
      </w:tr>
      <w:tr w:rsidR="007F720F" w:rsidRPr="00814B29" w14:paraId="4EE37CC8" w14:textId="77777777" w:rsidTr="00A94707">
        <w:trPr>
          <w:trHeight w:val="500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AB5882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A2954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46AF0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4486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immunoT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B44A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</w:t>
            </w:r>
            <w:proofErr w:type="gramEnd"/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g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94B5D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surge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0114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2CE0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7574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ZA/TAC/M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BB621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F8B8F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T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9E06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318E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8F19F4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TMTX</w:t>
            </w:r>
          </w:p>
        </w:tc>
      </w:tr>
      <w:tr w:rsidR="007F720F" w:rsidRPr="00814B29" w14:paraId="287D290E" w14:textId="77777777" w:rsidTr="00A94707">
        <w:trPr>
          <w:trHeight w:val="300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36E804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1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9B95D5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CFE552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D459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B02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ACB84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5B1F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A13F9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D01D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4D3CE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7081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686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A939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D5B8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 (8x)</w:t>
            </w:r>
          </w:p>
        </w:tc>
      </w:tr>
      <w:tr w:rsidR="007F720F" w:rsidRPr="00814B29" w14:paraId="178E99FE" w14:textId="77777777" w:rsidTr="00A94707">
        <w:trPr>
          <w:trHeight w:val="30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9CBDD9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2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8894B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BF0DBA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E3DD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6129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D4871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E915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9606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383E4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C7AF2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 (4x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1F2C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390B5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352A9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6EE3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7F720F" w:rsidRPr="00814B29" w14:paraId="3479A864" w14:textId="77777777" w:rsidTr="00A94707">
        <w:trPr>
          <w:trHeight w:val="30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B6541A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3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D78AD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F6BA72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B547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3799F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1DAB4C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309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2E51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C102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139B3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 (4x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6E6CC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0FB1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CCF0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E680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7F720F" w:rsidRPr="00814B29" w14:paraId="66D414C1" w14:textId="77777777" w:rsidTr="00A94707">
        <w:trPr>
          <w:trHeight w:val="30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3DC19F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4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D1CD3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B97538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2A375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5AF99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BE503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8C47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706B1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883F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BADE5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 (4x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07A0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586B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E6BE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E710F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7F720F" w:rsidRPr="00814B29" w14:paraId="4AF4BEB1" w14:textId="77777777" w:rsidTr="00A94707">
        <w:trPr>
          <w:trHeight w:val="30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2D14D0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5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2D5AA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FB014B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D918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4EED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FB7F4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DAF9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5F89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D9BCF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BF127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436E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ADCF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BA72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9531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 (1x)</w:t>
            </w:r>
          </w:p>
        </w:tc>
      </w:tr>
      <w:tr w:rsidR="007F720F" w:rsidRPr="00814B29" w14:paraId="0C62C60F" w14:textId="77777777" w:rsidTr="00A94707">
        <w:trPr>
          <w:trHeight w:val="30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446E89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6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5E710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22676B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639DA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6530F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ED51D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CA5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85344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F0663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74BDA8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CD0F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A5699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8F98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8C678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7F720F" w:rsidRPr="00814B29" w14:paraId="192AFD51" w14:textId="77777777" w:rsidTr="00A94707">
        <w:trPr>
          <w:trHeight w:val="320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54E678" w14:textId="77777777" w:rsidR="007F720F" w:rsidRPr="00814B29" w:rsidRDefault="007F720F" w:rsidP="00814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7</w:t>
            </w:r>
          </w:p>
        </w:tc>
        <w:tc>
          <w:tcPr>
            <w:tcW w:w="82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F4F73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BD8CA4" w14:textId="77777777" w:rsidR="007F720F" w:rsidRPr="007F720F" w:rsidRDefault="007F720F" w:rsidP="00814B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F72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9534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DCE78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36CA9B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5D46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20C69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30B02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FA370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DBF37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D793E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13EAD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E5620" w14:textId="77777777" w:rsidR="007F720F" w:rsidRPr="00814B29" w:rsidRDefault="007F720F" w:rsidP="00814B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4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14:paraId="2144D149" w14:textId="77777777" w:rsidR="00814B29" w:rsidRDefault="00814B29">
      <w:pPr>
        <w:rPr>
          <w:rFonts w:ascii="Times New Roman" w:hAnsi="Times New Roman" w:cs="Times New Roman"/>
        </w:rPr>
      </w:pPr>
    </w:p>
    <w:p w14:paraId="681DB496" w14:textId="77777777" w:rsidR="001C46C7" w:rsidRDefault="001C46C7">
      <w:pPr>
        <w:rPr>
          <w:rFonts w:ascii="Times New Roman" w:hAnsi="Times New Roman" w:cs="Times New Roman"/>
          <w:b/>
          <w:lang w:val="en-CA"/>
        </w:rPr>
      </w:pPr>
    </w:p>
    <w:p w14:paraId="28A4A634" w14:textId="77777777" w:rsidR="00E62BD9" w:rsidRDefault="001C46C7" w:rsidP="004C466D">
      <w:pPr>
        <w:spacing w:line="480" w:lineRule="auto"/>
        <w:rPr>
          <w:rFonts w:ascii="Times New Roman" w:hAnsi="Times New Roman" w:cs="Times New Roman"/>
          <w:lang w:val="en-CA"/>
        </w:rPr>
      </w:pPr>
      <w:r w:rsidRPr="001C46C7">
        <w:rPr>
          <w:rFonts w:ascii="Times New Roman" w:hAnsi="Times New Roman" w:cs="Times New Roman"/>
          <w:b/>
          <w:lang w:val="en-CA"/>
        </w:rPr>
        <w:lastRenderedPageBreak/>
        <w:t>Abbreviations:</w:t>
      </w:r>
      <w:r w:rsidRPr="001C46C7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ALEM – </w:t>
      </w:r>
      <w:proofErr w:type="spellStart"/>
      <w:r>
        <w:rPr>
          <w:rFonts w:ascii="Times New Roman" w:hAnsi="Times New Roman" w:cs="Times New Roman"/>
          <w:lang w:val="en-CA"/>
        </w:rPr>
        <w:t>alemtuzumab</w:t>
      </w:r>
      <w:proofErr w:type="spellEnd"/>
      <w:r>
        <w:rPr>
          <w:rFonts w:ascii="Times New Roman" w:hAnsi="Times New Roman" w:cs="Times New Roman"/>
          <w:lang w:val="en-CA"/>
        </w:rPr>
        <w:t>, AZA – azathioprine, CPA – cyclophosphamide, D – dominant hemisphere (</w:t>
      </w:r>
      <w:proofErr w:type="spellStart"/>
      <w:r>
        <w:rPr>
          <w:rFonts w:ascii="Times New Roman" w:hAnsi="Times New Roman" w:cs="Times New Roman"/>
          <w:lang w:val="en-CA"/>
        </w:rPr>
        <w:t>hmsf</w:t>
      </w:r>
      <w:proofErr w:type="spellEnd"/>
      <w:r>
        <w:rPr>
          <w:rFonts w:ascii="Times New Roman" w:hAnsi="Times New Roman" w:cs="Times New Roman"/>
          <w:lang w:val="en-CA"/>
        </w:rPr>
        <w:t>.), ITMTX – intrathecal methotrexate, IVIG – intravenous immunoglobulins, MMF – mycophenolate mophetil, NAT – natalizumab, RTX – rituximab, TAC- tacrolimus</w:t>
      </w:r>
    </w:p>
    <w:p w14:paraId="653416DA" w14:textId="6D6F44B2" w:rsidR="00A900FE" w:rsidRDefault="00DC1AF4" w:rsidP="00A900F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D9722A">
        <w:rPr>
          <w:rFonts w:ascii="Times New Roman" w:hAnsi="Times New Roman" w:cs="Times New Roman"/>
          <w:b/>
          <w:lang w:val="en-CA"/>
        </w:rPr>
        <w:t>C)</w:t>
      </w:r>
      <w:r>
        <w:rPr>
          <w:rFonts w:ascii="Times New Roman" w:hAnsi="Times New Roman" w:cs="Times New Roman"/>
          <w:lang w:val="en-CA"/>
        </w:rPr>
        <w:t xml:space="preserve"> </w:t>
      </w:r>
      <w:r w:rsidR="003A3EFD">
        <w:rPr>
          <w:rFonts w:ascii="Times New Roman" w:hAnsi="Times New Roman" w:cs="Times New Roman"/>
          <w:lang w:val="en-CA"/>
        </w:rPr>
        <w:t>Patient’s c</w:t>
      </w:r>
      <w:r>
        <w:rPr>
          <w:rFonts w:ascii="Times New Roman" w:hAnsi="Times New Roman" w:cs="Times New Roman"/>
          <w:lang w:val="en-CA"/>
        </w:rPr>
        <w:t xml:space="preserve">linical </w:t>
      </w:r>
      <w:r w:rsidR="009C3A8C">
        <w:rPr>
          <w:rFonts w:ascii="Times New Roman" w:hAnsi="Times New Roman" w:cs="Times New Roman"/>
          <w:lang w:val="en-CA"/>
        </w:rPr>
        <w:t>characteristics</w:t>
      </w:r>
      <w:r w:rsidR="00E62BD9">
        <w:rPr>
          <w:rFonts w:ascii="Times New Roman" w:hAnsi="Times New Roman" w:cs="Times New Roman"/>
          <w:lang w:val="en-CA"/>
        </w:rPr>
        <w:t xml:space="preserve"> </w:t>
      </w:r>
      <w:r w:rsidR="00FE5CAE">
        <w:rPr>
          <w:rFonts w:ascii="Times New Roman" w:hAnsi="Times New Roman" w:cs="Times New Roman"/>
          <w:lang w:val="en-CA"/>
        </w:rPr>
        <w:t xml:space="preserve">at three different time </w:t>
      </w:r>
      <w:r>
        <w:rPr>
          <w:rFonts w:ascii="Times New Roman" w:hAnsi="Times New Roman" w:cs="Times New Roman"/>
          <w:lang w:val="en-CA"/>
        </w:rPr>
        <w:t>points are summarized in the table</w:t>
      </w:r>
      <w:r w:rsidR="006A54D7">
        <w:rPr>
          <w:rFonts w:ascii="Times New Roman" w:hAnsi="Times New Roman" w:cs="Times New Roman"/>
          <w:lang w:val="en-CA"/>
        </w:rPr>
        <w:t xml:space="preserve">: 1) </w:t>
      </w:r>
      <w:r w:rsidR="009B7721">
        <w:rPr>
          <w:rFonts w:ascii="Times New Roman" w:hAnsi="Times New Roman" w:cs="Times New Roman"/>
          <w:lang w:val="en-CA"/>
        </w:rPr>
        <w:t>modified Rankin</w:t>
      </w:r>
      <w:r w:rsidR="006A54D7">
        <w:rPr>
          <w:rFonts w:ascii="Times New Roman" w:hAnsi="Times New Roman" w:cs="Times New Roman"/>
          <w:lang w:val="en-CA"/>
        </w:rPr>
        <w:t xml:space="preserve"> Scale (</w:t>
      </w:r>
      <w:proofErr w:type="spellStart"/>
      <w:r w:rsidR="006A54D7">
        <w:rPr>
          <w:rFonts w:ascii="Times New Roman" w:hAnsi="Times New Roman" w:cs="Times New Roman"/>
          <w:lang w:val="en-CA"/>
        </w:rPr>
        <w:t>mRS</w:t>
      </w:r>
      <w:proofErr w:type="spellEnd"/>
      <w:r w:rsidR="006A54D7">
        <w:rPr>
          <w:rFonts w:ascii="Times New Roman" w:hAnsi="Times New Roman" w:cs="Times New Roman"/>
          <w:lang w:val="en-CA"/>
        </w:rPr>
        <w:t xml:space="preserve">) was used to display the overall disability and dependence, 2) severity of hemiparesis, 3) ability to walk independently (walking), 4) functional use of the affected hand (hand grip), 5) </w:t>
      </w:r>
      <w:r w:rsidR="009C3A8C">
        <w:rPr>
          <w:rFonts w:ascii="Times New Roman" w:hAnsi="Times New Roman" w:cs="Times New Roman"/>
          <w:lang w:val="en-CA"/>
        </w:rPr>
        <w:t>ph</w:t>
      </w:r>
      <w:r w:rsidR="00E62BD9">
        <w:rPr>
          <w:rFonts w:ascii="Times New Roman" w:hAnsi="Times New Roman" w:cs="Times New Roman"/>
          <w:lang w:val="en-CA"/>
        </w:rPr>
        <w:t>atic problems (speech) and 6) presence of seizures</w:t>
      </w:r>
      <w:r w:rsidR="00A900FE">
        <w:rPr>
          <w:rFonts w:ascii="Times New Roman" w:hAnsi="Times New Roman" w:cs="Times New Roman"/>
          <w:lang w:val="en-CA"/>
        </w:rPr>
        <w:t xml:space="preserve"> are described</w:t>
      </w:r>
      <w:r w:rsidR="00E62BD9">
        <w:rPr>
          <w:rFonts w:ascii="Times New Roman" w:hAnsi="Times New Roman" w:cs="Times New Roman"/>
          <w:lang w:val="en-CA"/>
        </w:rPr>
        <w:t>.</w:t>
      </w:r>
      <w:r w:rsidR="006A54D7">
        <w:rPr>
          <w:rFonts w:ascii="Times New Roman" w:hAnsi="Times New Roman" w:cs="Times New Roman"/>
          <w:lang w:val="en-CA"/>
        </w:rPr>
        <w:t xml:space="preserve"> </w:t>
      </w:r>
      <w:r w:rsidR="009D5CE5">
        <w:rPr>
          <w:rFonts w:ascii="Times New Roman" w:hAnsi="Times New Roman" w:cs="Times New Roman"/>
          <w:lang w:val="en-CA"/>
        </w:rPr>
        <w:t>Intractable epilepsy and individual motor and cognitive decline were the reasons for hemispherotomy in all of our patients</w:t>
      </w:r>
      <w:r w:rsidR="001A7DD9">
        <w:rPr>
          <w:rFonts w:ascii="Times New Roman" w:hAnsi="Times New Roman" w:cs="Times New Roman"/>
          <w:lang w:val="en-CA"/>
        </w:rPr>
        <w:t>.</w:t>
      </w:r>
      <w:r w:rsidR="001A7DD9" w:rsidRPr="001A7DD9">
        <w:t xml:space="preserve"> </w:t>
      </w:r>
      <w:r w:rsidR="001A7DD9" w:rsidRPr="001A7DD9">
        <w:rPr>
          <w:rFonts w:ascii="Times New Roman" w:hAnsi="Times New Roman" w:cs="Times New Roman"/>
          <w:lang w:val="en-CA"/>
        </w:rPr>
        <w:t>Various types of everyday seizures/</w:t>
      </w:r>
      <w:r w:rsidR="0047651E">
        <w:rPr>
          <w:rFonts w:ascii="Times New Roman" w:hAnsi="Times New Roman" w:cs="Times New Roman"/>
          <w:lang w:val="en-CA"/>
        </w:rPr>
        <w:t xml:space="preserve"> clusters of seizures/ </w:t>
      </w:r>
      <w:r w:rsidR="001A7DD9" w:rsidRPr="001A7DD9">
        <w:rPr>
          <w:rFonts w:ascii="Times New Roman" w:hAnsi="Times New Roman" w:cs="Times New Roman"/>
          <w:lang w:val="en-CA"/>
        </w:rPr>
        <w:t xml:space="preserve">status </w:t>
      </w:r>
      <w:proofErr w:type="spellStart"/>
      <w:r w:rsidR="001A7DD9" w:rsidRPr="001A7DD9">
        <w:rPr>
          <w:rFonts w:ascii="Times New Roman" w:hAnsi="Times New Roman" w:cs="Times New Roman"/>
          <w:lang w:val="en-CA"/>
        </w:rPr>
        <w:t>epilepticus</w:t>
      </w:r>
      <w:proofErr w:type="spellEnd"/>
      <w:r w:rsidR="001A7DD9" w:rsidRPr="001A7DD9">
        <w:rPr>
          <w:rFonts w:ascii="Times New Roman" w:hAnsi="Times New Roman" w:cs="Times New Roman"/>
          <w:lang w:val="en-CA"/>
        </w:rPr>
        <w:t>/</w:t>
      </w:r>
      <w:r w:rsidR="001A7DD9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A7DD9" w:rsidRPr="001A7DD9">
        <w:rPr>
          <w:rFonts w:ascii="Times New Roman" w:hAnsi="Times New Roman" w:cs="Times New Roman"/>
          <w:lang w:val="en-CA"/>
        </w:rPr>
        <w:t>epilepsia</w:t>
      </w:r>
      <w:proofErr w:type="spellEnd"/>
      <w:r w:rsidR="001A7DD9" w:rsidRPr="001A7DD9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1A7DD9" w:rsidRPr="001A7DD9">
        <w:rPr>
          <w:rFonts w:ascii="Times New Roman" w:hAnsi="Times New Roman" w:cs="Times New Roman"/>
          <w:lang w:val="en-CA"/>
        </w:rPr>
        <w:t>partialis</w:t>
      </w:r>
      <w:proofErr w:type="spellEnd"/>
      <w:r w:rsidR="001A7DD9" w:rsidRPr="001A7DD9">
        <w:rPr>
          <w:rFonts w:ascii="Times New Roman" w:hAnsi="Times New Roman" w:cs="Times New Roman"/>
          <w:lang w:val="en-CA"/>
        </w:rPr>
        <w:t xml:space="preserve"> continua usually represented the intractable epilepsy in our patients</w:t>
      </w:r>
      <w:r w:rsidR="001A7DD9">
        <w:rPr>
          <w:rFonts w:ascii="Times New Roman" w:hAnsi="Times New Roman" w:cs="Times New Roman"/>
          <w:lang w:val="en-CA"/>
        </w:rPr>
        <w:t>;</w:t>
      </w:r>
      <w:r w:rsidR="001A46FA">
        <w:rPr>
          <w:rFonts w:ascii="Times New Roman" w:hAnsi="Times New Roman" w:cs="Times New Roman"/>
          <w:lang w:val="en-CA"/>
        </w:rPr>
        <w:t xml:space="preserve"> patients with the longest disease duration (P6, P7) had the most pronounced cognitive impairment</w:t>
      </w:r>
      <w:r w:rsidR="009D5CE5">
        <w:rPr>
          <w:rFonts w:ascii="Times New Roman" w:hAnsi="Times New Roman" w:cs="Times New Roman"/>
          <w:lang w:val="en-CA"/>
        </w:rPr>
        <w:t xml:space="preserve">. </w:t>
      </w:r>
      <w:r w:rsidR="001A46FA">
        <w:rPr>
          <w:rFonts w:ascii="Times New Roman" w:hAnsi="Times New Roman" w:cs="Times New Roman"/>
          <w:lang w:val="en-CA"/>
        </w:rPr>
        <w:t>P</w:t>
      </w:r>
      <w:r w:rsidR="004507F3">
        <w:rPr>
          <w:rFonts w:ascii="Times New Roman" w:hAnsi="Times New Roman" w:cs="Times New Roman"/>
          <w:lang w:val="en-CA"/>
        </w:rPr>
        <w:t xml:space="preserve">atients with </w:t>
      </w:r>
      <w:r w:rsidR="001F0F8D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duced </w:t>
      </w:r>
      <w:r w:rsidR="001F0F8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flammation in their brains after </w:t>
      </w:r>
      <w:r w:rsidR="004507F3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ustainable </w:t>
      </w:r>
      <w:r w:rsidR="004507F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nd </w:t>
      </w:r>
      <w:r w:rsidR="004507F3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ggressive </w:t>
      </w:r>
      <w:r w:rsidR="004507F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 cells-targeted </w:t>
      </w:r>
      <w:r w:rsidR="004507F3"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>immunotherapy</w:t>
      </w:r>
      <w:r w:rsidR="001A46F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4507F3">
        <w:rPr>
          <w:rFonts w:ascii="Times New Roman" w:eastAsia="Times New Roman" w:hAnsi="Times New Roman" w:cs="Times New Roman"/>
          <w:color w:val="000000" w:themeColor="text1"/>
          <w:lang w:val="en-US"/>
        </w:rPr>
        <w:t>(P1, P2 and P4)</w:t>
      </w:r>
      <w:r w:rsidR="0091307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ad </w:t>
      </w:r>
      <w:r w:rsidR="009D5CE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re </w:t>
      </w:r>
      <w:r w:rsidR="00AC78E1">
        <w:rPr>
          <w:rFonts w:ascii="Times New Roman" w:eastAsia="Times New Roman" w:hAnsi="Times New Roman" w:cs="Times New Roman"/>
          <w:color w:val="000000" w:themeColor="text1"/>
          <w:lang w:val="en-US"/>
        </w:rPr>
        <w:t>favorable</w:t>
      </w:r>
      <w:r w:rsidR="0091307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91307B">
        <w:rPr>
          <w:rFonts w:ascii="Times New Roman" w:eastAsia="Times New Roman" w:hAnsi="Times New Roman" w:cs="Times New Roman"/>
          <w:color w:val="000000" w:themeColor="text1"/>
          <w:lang w:val="en-US"/>
        </w:rPr>
        <w:t>mRS</w:t>
      </w:r>
      <w:proofErr w:type="spellEnd"/>
      <w:r w:rsidR="0091307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core (P1, P4) and mild hemiparesis with preserved functional use of the extremities </w:t>
      </w:r>
      <w:r w:rsidR="00D9722A">
        <w:rPr>
          <w:rFonts w:ascii="Times New Roman" w:eastAsia="Times New Roman" w:hAnsi="Times New Roman" w:cs="Times New Roman"/>
          <w:color w:val="000000" w:themeColor="text1"/>
          <w:lang w:val="en-US"/>
        </w:rPr>
        <w:t>before hemispherotomy (P1, P2 and P4);</w:t>
      </w:r>
      <w:r w:rsidR="0091307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D9722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emispherotomy 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>cause</w:t>
      </w:r>
      <w:r w:rsidR="001A46FA">
        <w:rPr>
          <w:rFonts w:ascii="Times New Roman" w:eastAsia="Times New Roman" w:hAnsi="Times New Roman" w:cs="Times New Roman"/>
          <w:color w:val="000000" w:themeColor="text1"/>
          <w:lang w:val="en-US"/>
        </w:rPr>
        <w:t>d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9C3A8C">
        <w:rPr>
          <w:rFonts w:ascii="Times New Roman" w:eastAsia="Times New Roman" w:hAnsi="Times New Roman" w:cs="Times New Roman"/>
          <w:color w:val="000000" w:themeColor="text1"/>
          <w:lang w:val="en-US"/>
        </w:rPr>
        <w:t>aggravation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</w:t>
      </w:r>
      <w:proofErr w:type="spellStart"/>
      <w:r w:rsidR="00D9722A">
        <w:rPr>
          <w:rFonts w:ascii="Times New Roman" w:eastAsia="Times New Roman" w:hAnsi="Times New Roman" w:cs="Times New Roman"/>
          <w:color w:val="000000" w:themeColor="text1"/>
          <w:lang w:val="en-US"/>
        </w:rPr>
        <w:t>mRS</w:t>
      </w:r>
      <w:proofErr w:type="spellEnd"/>
      <w:r w:rsidR="00D9722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core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these patient</w:t>
      </w:r>
      <w:r w:rsidR="001A46FA">
        <w:rPr>
          <w:rFonts w:ascii="Times New Roman" w:eastAsia="Times New Roman" w:hAnsi="Times New Roman" w:cs="Times New Roman"/>
          <w:color w:val="000000" w:themeColor="text1"/>
          <w:lang w:val="en-US"/>
        </w:rPr>
        <w:t>. This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371FDE">
        <w:rPr>
          <w:rFonts w:ascii="Times New Roman" w:eastAsia="Times New Roman" w:hAnsi="Times New Roman" w:cs="Times New Roman"/>
          <w:color w:val="000000" w:themeColor="text1"/>
          <w:lang w:val="en-US"/>
        </w:rPr>
        <w:t>contrasted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with the remaining </w:t>
      </w:r>
      <w:r w:rsidR="00DF6CC3">
        <w:rPr>
          <w:rFonts w:ascii="Times New Roman" w:eastAsia="Times New Roman" w:hAnsi="Times New Roman" w:cs="Times New Roman"/>
          <w:color w:val="000000" w:themeColor="text1"/>
          <w:lang w:val="en-US"/>
        </w:rPr>
        <w:t>ones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who received less aggressive or </w:t>
      </w:r>
      <w:r w:rsidR="00DF6CC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less 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>inten</w:t>
      </w:r>
      <w:r w:rsidR="00AE2083">
        <w:rPr>
          <w:rFonts w:ascii="Times New Roman" w:eastAsia="Times New Roman" w:hAnsi="Times New Roman" w:cs="Times New Roman"/>
          <w:color w:val="000000" w:themeColor="text1"/>
          <w:lang w:val="en-US"/>
        </w:rPr>
        <w:t>s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>e immunotherapy and had more pronounced inflammation (P3, P5) or degeneration (P6, P7) in their brains at the time of surgery</w:t>
      </w:r>
      <w:r w:rsidR="00A900F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hemispherotomy caused even improvement </w:t>
      </w:r>
      <w:r w:rsidR="009C3A8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f motor functions </w:t>
      </w:r>
      <w:r w:rsidR="00A900FE">
        <w:rPr>
          <w:rFonts w:ascii="Times New Roman" w:eastAsia="Times New Roman" w:hAnsi="Times New Roman" w:cs="Times New Roman"/>
          <w:color w:val="000000" w:themeColor="text1"/>
          <w:lang w:val="en-US"/>
        </w:rPr>
        <w:t>in some of them (P5)</w:t>
      </w:r>
      <w:r w:rsidR="0041460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r w:rsidR="00DF6CC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ll patients, except the one (P7), remained seizure free after the complete disconnection of the affected hemisphere. </w:t>
      </w:r>
    </w:p>
    <w:p w14:paraId="152A4BE3" w14:textId="77777777" w:rsidR="00A900FE" w:rsidRDefault="00A900FE" w:rsidP="00A900F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D4C6A2F" w14:textId="721300EC" w:rsidR="00A900FE" w:rsidRDefault="00A900FE" w:rsidP="00A900FE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lang w:val="en-CA"/>
        </w:rPr>
        <w:lastRenderedPageBreak/>
        <w:t xml:space="preserve">*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P1 alone, the immunotherapy modified the course of epilepsy 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periods of relative </w:t>
      </w:r>
      <w:r w:rsidRPr="008A02B0">
        <w:rPr>
          <w:rFonts w:ascii="Times New Roman" w:eastAsia="Times New Roman" w:hAnsi="Times New Roman" w:cs="Times New Roman"/>
          <w:color w:val="000000"/>
          <w:lang w:val="en-US"/>
        </w:rPr>
        <w:t>seizure</w:t>
      </w:r>
      <w:r w:rsidRPr="008A02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tabilization alternated clusters of seizures)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this was previously described in a brief case report [13]. This patient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had no seizures apart from</w:t>
      </w:r>
      <w:r w:rsidRPr="00B3789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epilepsia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r</w:t>
      </w:r>
      <w:r w:rsidR="009C3A8C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ialis continua</w:t>
      </w:r>
      <w:r w:rsidRPr="00B37892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of the right hand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t the time of surgery.</w:t>
      </w:r>
    </w:p>
    <w:p w14:paraId="479250CF" w14:textId="77777777" w:rsidR="00A900FE" w:rsidRDefault="00A900FE" w:rsidP="00A900FE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B1150">
        <w:rPr>
          <w:rFonts w:ascii="Times New Roman" w:eastAsia="Times New Roman" w:hAnsi="Times New Roman" w:cs="Times New Roman"/>
          <w:lang w:val="en-US"/>
        </w:rPr>
        <w:t>** The recu</w:t>
      </w:r>
      <w:r>
        <w:rPr>
          <w:rFonts w:ascii="Times New Roman" w:eastAsia="Times New Roman" w:hAnsi="Times New Roman" w:cs="Times New Roman"/>
          <w:lang w:val="en-US"/>
        </w:rPr>
        <w:t>r</w:t>
      </w:r>
      <w:r w:rsidRPr="005B1150">
        <w:rPr>
          <w:rFonts w:ascii="Times New Roman" w:eastAsia="Times New Roman" w:hAnsi="Times New Roman" w:cs="Times New Roman"/>
          <w:lang w:val="en-US"/>
        </w:rPr>
        <w:t xml:space="preserve">rence </w:t>
      </w:r>
      <w:r>
        <w:rPr>
          <w:rFonts w:ascii="Times New Roman" w:eastAsia="Times New Roman" w:hAnsi="Times New Roman" w:cs="Times New Roman"/>
          <w:lang w:val="en-US"/>
        </w:rPr>
        <w:t>of seizures in P4 was due to the incomplete disconnection of the affected hemisphere; P4 remained seizure free after completing the hemispherotomy.</w:t>
      </w:r>
    </w:p>
    <w:p w14:paraId="2EFF2228" w14:textId="12ADFA3E" w:rsidR="00DC1AF4" w:rsidRPr="00A900FE" w:rsidRDefault="00A900FE" w:rsidP="004C466D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***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The only one non-seizure free patient (P7) had the longest disease duration, late diagnosis and received minimal immunotherapy before hemispherotomy.</w:t>
      </w:r>
    </w:p>
    <w:tbl>
      <w:tblPr>
        <w:tblW w:w="14401" w:type="dxa"/>
        <w:tblInd w:w="93" w:type="dxa"/>
        <w:tblLook w:val="04A0" w:firstRow="1" w:lastRow="0" w:firstColumn="1" w:lastColumn="0" w:noHBand="0" w:noVBand="1"/>
      </w:tblPr>
      <w:tblGrid>
        <w:gridCol w:w="480"/>
        <w:gridCol w:w="597"/>
        <w:gridCol w:w="886"/>
        <w:gridCol w:w="827"/>
        <w:gridCol w:w="607"/>
        <w:gridCol w:w="856"/>
        <w:gridCol w:w="826"/>
        <w:gridCol w:w="597"/>
        <w:gridCol w:w="906"/>
        <w:gridCol w:w="827"/>
        <w:gridCol w:w="618"/>
        <w:gridCol w:w="868"/>
        <w:gridCol w:w="826"/>
        <w:gridCol w:w="597"/>
        <w:gridCol w:w="900"/>
        <w:gridCol w:w="856"/>
        <w:gridCol w:w="627"/>
        <w:gridCol w:w="878"/>
        <w:gridCol w:w="844"/>
      </w:tblGrid>
      <w:tr w:rsidR="005C2641" w:rsidRPr="005C2641" w14:paraId="6F6940F7" w14:textId="77777777" w:rsidTr="005C2641">
        <w:trPr>
          <w:trHeight w:val="320"/>
        </w:trPr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B4E2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8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3C10C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 diagnosis</w:t>
            </w:r>
          </w:p>
        </w:tc>
        <w:tc>
          <w:tcPr>
            <w:tcW w:w="46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55C717F" w14:textId="4D009142" w:rsidR="005C2641" w:rsidRPr="005C2641" w:rsidRDefault="00B37892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</w:t>
            </w:r>
            <w:r w:rsidR="005C2641"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470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67AC876" w14:textId="1C24F1B2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  <w:r w:rsidR="00B378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nths after surgery</w:t>
            </w:r>
          </w:p>
        </w:tc>
      </w:tr>
      <w:tr w:rsidR="005C2641" w:rsidRPr="005C2641" w14:paraId="4A3AB83B" w14:textId="77777777" w:rsidTr="005C2641">
        <w:trPr>
          <w:trHeight w:val="68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E255D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C2E5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R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A730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mi-paresi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ADE6E" w14:textId="5FBF6158" w:rsidR="005C2641" w:rsidRPr="005C2641" w:rsidRDefault="006A54D7" w:rsidP="006A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</w:t>
            </w:r>
            <w:r w:rsidR="005C2641"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k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3FF7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nd gri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C92C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ec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C8DE7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4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BA88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RS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D952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mi-paresi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F6C3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alkin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6F6D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nd grip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8317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ech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8E147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4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3231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RS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5323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mi-paresi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46F8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alking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7581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nd grip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A961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ech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BB06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izures</w:t>
            </w:r>
          </w:p>
        </w:tc>
      </w:tr>
      <w:tr w:rsidR="005C2641" w:rsidRPr="005C2641" w14:paraId="2B1D106E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A8959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1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3F3F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36CB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EEA2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A6237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6B5B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06103D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9B73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6CEFC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FA31D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17C4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8B8F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EC65B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*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63D9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4F71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6DF4E" w14:textId="2A2A4A1A" w:rsidR="005C2641" w:rsidRPr="005C2641" w:rsidRDefault="006A54D7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1798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0AAE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93ED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5C2641" w:rsidRPr="005C2641" w14:paraId="111C966C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C20A2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2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CA41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F096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7829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A999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3774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A27E9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FEE87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EA0C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A2C0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73A6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7FD3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A46F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0D0E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B656C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E8D7D" w14:textId="74F02F9D" w:rsidR="005C2641" w:rsidRPr="005C2641" w:rsidRDefault="006A54D7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6E98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98FED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F32D4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5C2641" w:rsidRPr="005C2641" w14:paraId="219D3268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3655C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3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42FC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97EFF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9BBB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3A62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A59B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FE39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B279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9CE5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E230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245D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F215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E588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6F1C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57A9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CC7E7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DA29C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435A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A3E1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5C2641" w:rsidRPr="005C2641" w14:paraId="64A00492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373C9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4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D9BB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CAAE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63D4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AD92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9F59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4FEA8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48E1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AD9EC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711F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92BC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0BB6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72E11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14A47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B5E5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FBDB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E34E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1565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9942A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**</w:t>
            </w:r>
          </w:p>
        </w:tc>
      </w:tr>
      <w:tr w:rsidR="005C2641" w:rsidRPr="005C2641" w14:paraId="1C96E451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C3C83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5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A67E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FC0A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DF2E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C388C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2285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12E83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2CEC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2C75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6066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1A22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64CC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1BE78C" w14:textId="70BAFD06" w:rsidR="005C2641" w:rsidRPr="005C2641" w:rsidRDefault="00371FDE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ED8B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D1C8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B5EE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475D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8D21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02C7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5C2641" w:rsidRPr="005C2641" w14:paraId="279AC5B2" w14:textId="77777777" w:rsidTr="005C2641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1C07B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6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20C5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067C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9448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6108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615F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67529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96F1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7FDAD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BCFC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E0D4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F7745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3F40D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69F5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ACDE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98ED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91D2E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1302D" w14:textId="1FB12544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</w:t>
            </w:r>
            <w:r w:rsidR="009C3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71E63F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5C2641" w:rsidRPr="005C2641" w14:paraId="0B8142D6" w14:textId="77777777" w:rsidTr="005C2641">
        <w:trPr>
          <w:trHeight w:val="320"/>
        </w:trPr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F0A16" w14:textId="77777777" w:rsidR="005C2641" w:rsidRPr="005C2641" w:rsidRDefault="005C2641" w:rsidP="005C26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7</w:t>
            </w: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F8B0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B33CF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F44B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B38DA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0FB62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989F9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E43A8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676E6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C1A9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3EB51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7569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ir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B0F83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EC293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B598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60E2B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A7324" w14:textId="77777777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01F04" w14:textId="69EF7745" w:rsidR="005C2641" w:rsidRPr="005C2641" w:rsidRDefault="005C2641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a</w:t>
            </w:r>
            <w:r w:rsidR="009C3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C2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2CEB8" w14:textId="23E09673" w:rsidR="005C2641" w:rsidRPr="005C2641" w:rsidRDefault="00371FDE" w:rsidP="005C26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***</w:t>
            </w:r>
          </w:p>
        </w:tc>
      </w:tr>
    </w:tbl>
    <w:p w14:paraId="49813F44" w14:textId="77777777" w:rsidR="003B4DA7" w:rsidRDefault="003B4DA7" w:rsidP="001C46C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C088C79" w14:textId="0F500E97" w:rsidR="009D5CE5" w:rsidRPr="00371FDE" w:rsidRDefault="009D5CE5" w:rsidP="00A900FE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sectPr w:rsidR="009D5CE5" w:rsidRPr="00371FDE" w:rsidSect="00814B2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vel Kršek">
    <w15:presenceInfo w15:providerId="Windows Live" w15:userId="5f71a2e434dfcc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B29"/>
    <w:rsid w:val="001939CB"/>
    <w:rsid w:val="001A46FA"/>
    <w:rsid w:val="001A7DD9"/>
    <w:rsid w:val="001C46C7"/>
    <w:rsid w:val="001F0F8D"/>
    <w:rsid w:val="001F184A"/>
    <w:rsid w:val="002E56D2"/>
    <w:rsid w:val="00371FDE"/>
    <w:rsid w:val="00392D89"/>
    <w:rsid w:val="003A3EFD"/>
    <w:rsid w:val="003B4DA7"/>
    <w:rsid w:val="00414604"/>
    <w:rsid w:val="004507F3"/>
    <w:rsid w:val="0047651E"/>
    <w:rsid w:val="004A42E2"/>
    <w:rsid w:val="004C466D"/>
    <w:rsid w:val="005B1150"/>
    <w:rsid w:val="005C2641"/>
    <w:rsid w:val="00625B49"/>
    <w:rsid w:val="006A54D7"/>
    <w:rsid w:val="007F720F"/>
    <w:rsid w:val="00814B29"/>
    <w:rsid w:val="0091307B"/>
    <w:rsid w:val="009B7721"/>
    <w:rsid w:val="009C3A8C"/>
    <w:rsid w:val="009D5CE5"/>
    <w:rsid w:val="00A900FE"/>
    <w:rsid w:val="00A94707"/>
    <w:rsid w:val="00AB31B2"/>
    <w:rsid w:val="00AC78E1"/>
    <w:rsid w:val="00AE2083"/>
    <w:rsid w:val="00B37892"/>
    <w:rsid w:val="00D85680"/>
    <w:rsid w:val="00D9722A"/>
    <w:rsid w:val="00DC1AF4"/>
    <w:rsid w:val="00DF6CC3"/>
    <w:rsid w:val="00E41924"/>
    <w:rsid w:val="00E62BD9"/>
    <w:rsid w:val="00E86E82"/>
    <w:rsid w:val="00FE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9DE4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22A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22A"/>
    <w:rPr>
      <w:rFonts w:ascii="Lucida Grande CE" w:hAnsi="Lucida Grande CE" w:cs="Lucida Grande CE"/>
      <w:sz w:val="18"/>
      <w:szCs w:val="18"/>
    </w:rPr>
  </w:style>
  <w:style w:type="paragraph" w:styleId="ListParagraph">
    <w:name w:val="List Paragraph"/>
    <w:basedOn w:val="Normal"/>
    <w:uiPriority w:val="34"/>
    <w:qFormat/>
    <w:rsid w:val="005B11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22A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22A"/>
    <w:rPr>
      <w:rFonts w:ascii="Lucida Grande CE" w:hAnsi="Lucida Grande CE" w:cs="Lucida Grande CE"/>
      <w:sz w:val="18"/>
      <w:szCs w:val="18"/>
    </w:rPr>
  </w:style>
  <w:style w:type="paragraph" w:styleId="ListParagraph">
    <w:name w:val="List Paragraph"/>
    <w:basedOn w:val="Normal"/>
    <w:uiPriority w:val="34"/>
    <w:qFormat/>
    <w:rsid w:val="005B1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1</Words>
  <Characters>4627</Characters>
  <Application>Microsoft Macintosh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Liba</dc:creator>
  <cp:keywords/>
  <dc:description/>
  <cp:lastModifiedBy>Zuzana Liba</cp:lastModifiedBy>
  <cp:revision>3</cp:revision>
  <dcterms:created xsi:type="dcterms:W3CDTF">2020-09-10T13:47:00Z</dcterms:created>
  <dcterms:modified xsi:type="dcterms:W3CDTF">2020-09-10T19:42:00Z</dcterms:modified>
</cp:coreProperties>
</file>